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27E" w:rsidRDefault="009B727E" w:rsidP="009B727E">
      <w:pPr>
        <w:rPr>
          <w:b/>
        </w:rPr>
      </w:pPr>
      <w:r>
        <w:rPr>
          <w:b/>
        </w:rPr>
        <w:t>Figure S1.</w:t>
      </w:r>
      <w:r w:rsidRPr="008351B7">
        <w:rPr>
          <w:b/>
        </w:rPr>
        <w:t xml:space="preserve"> </w:t>
      </w:r>
      <w:r>
        <w:rPr>
          <w:b/>
        </w:rPr>
        <w:t xml:space="preserve">Associations between ethnicity and guideline-indicated statin </w:t>
      </w:r>
      <w:r w:rsidRPr="004E5823">
        <w:rPr>
          <w:b/>
        </w:rPr>
        <w:t xml:space="preserve">initiation </w:t>
      </w:r>
      <w:r>
        <w:rPr>
          <w:b/>
        </w:rPr>
        <w:t xml:space="preserve">after type 2 diabetes diagnosis: sub-group analyses by a) age group at type 2 diabetes diagnosis, b) country and c) gender. </w:t>
      </w:r>
      <w:r w:rsidRPr="004B53A9">
        <w:t xml:space="preserve">Data are </w:t>
      </w:r>
      <w:r w:rsidR="006512BE">
        <w:t>hazard ratio</w:t>
      </w:r>
      <w:r w:rsidRPr="004B53A9">
        <w:t>s (</w:t>
      </w:r>
      <w:r w:rsidR="006512BE">
        <w:t xml:space="preserve">HRs, </w:t>
      </w:r>
      <w:r w:rsidRPr="004B53A9">
        <w:t>marker) and 95% CI (capped lines)</w:t>
      </w:r>
      <w:r>
        <w:t xml:space="preserve"> adjusted for age, gender, deprivation, smoking, healthcare usage, TC/HDL</w:t>
      </w:r>
      <w:r w:rsidR="006512BE">
        <w:t>(total to high-density lipoprotein cholesterol ratio)</w:t>
      </w:r>
      <w:r>
        <w:t>, BMI</w:t>
      </w:r>
      <w:r w:rsidR="006512BE">
        <w:t xml:space="preserve"> (body mass index)</w:t>
      </w:r>
      <w:bookmarkStart w:id="0" w:name="_GoBack"/>
      <w:bookmarkEnd w:id="0"/>
      <w:r>
        <w:t>, prevalent comorbidity, medication usage and antihypertensive usage</w:t>
      </w:r>
      <w:r w:rsidRPr="004B53A9">
        <w:t>,</w:t>
      </w:r>
      <w:r>
        <w:t xml:space="preserve"> from multi-level models accounting for intra-practice clustering. </w:t>
      </w:r>
      <w:r w:rsidRPr="004B53A9">
        <w:t xml:space="preserve">European ethnicity = referent category, i.e. HR for </w:t>
      </w:r>
      <w:r>
        <w:t>people of European ethnicity</w:t>
      </w:r>
      <w:r w:rsidRPr="004B53A9">
        <w:t>=1.</w:t>
      </w:r>
    </w:p>
    <w:p w:rsidR="00DB68AA" w:rsidRDefault="009B727E" w:rsidP="009B727E">
      <w:r w:rsidRPr="007E3C19">
        <w:rPr>
          <w:b/>
          <w:noProof/>
        </w:rPr>
        <w:drawing>
          <wp:inline distT="0" distB="0" distL="0" distR="0" wp14:anchorId="5F5D8CE8" wp14:editId="22F382AA">
            <wp:extent cx="5688419" cy="4137032"/>
            <wp:effectExtent l="0" t="0" r="762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647" cy="4141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6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27E"/>
    <w:rsid w:val="006512BE"/>
    <w:rsid w:val="009B727E"/>
    <w:rsid w:val="00B241B4"/>
    <w:rsid w:val="00DF4238"/>
    <w:rsid w:val="00E6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241FB"/>
  <w15:chartTrackingRefBased/>
  <w15:docId w15:val="{D2CC8D7F-EAB1-41F2-ABD6-CA2D997C6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7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astwood</dc:creator>
  <cp:keywords/>
  <dc:description/>
  <cp:lastModifiedBy>Sophie Eastwood</cp:lastModifiedBy>
  <cp:revision>2</cp:revision>
  <dcterms:created xsi:type="dcterms:W3CDTF">2021-04-20T13:19:00Z</dcterms:created>
  <dcterms:modified xsi:type="dcterms:W3CDTF">2021-05-17T08:56:00Z</dcterms:modified>
</cp:coreProperties>
</file>